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642D2" w14:textId="77777777" w:rsidR="00E32219" w:rsidRPr="00A460FB" w:rsidRDefault="00E32219" w:rsidP="00E3221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60FB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A460F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460FB">
        <w:rPr>
          <w:rFonts w:ascii="Times New Roman" w:hAnsi="Times New Roman" w:cs="Times New Roman"/>
          <w:sz w:val="24"/>
          <w:szCs w:val="24"/>
        </w:rPr>
        <w:t>Phenotypes associated with candidate targets of ASD in knockout mice model.</w:t>
      </w:r>
    </w:p>
    <w:tbl>
      <w:tblPr>
        <w:tblW w:w="17960" w:type="dxa"/>
        <w:tblLook w:val="04A0" w:firstRow="1" w:lastRow="0" w:firstColumn="1" w:lastColumn="0" w:noHBand="0" w:noVBand="1"/>
      </w:tblPr>
      <w:tblGrid>
        <w:gridCol w:w="1137"/>
        <w:gridCol w:w="1982"/>
        <w:gridCol w:w="1376"/>
        <w:gridCol w:w="1291"/>
        <w:gridCol w:w="2362"/>
        <w:gridCol w:w="1733"/>
        <w:gridCol w:w="3888"/>
        <w:gridCol w:w="303"/>
        <w:gridCol w:w="3888"/>
      </w:tblGrid>
      <w:tr w:rsidR="00E32219" w:rsidRPr="00A460FB" w14:paraId="3FB76047" w14:textId="77777777" w:rsidTr="00271D8E">
        <w:trPr>
          <w:trHeight w:val="57"/>
          <w:tblHeader/>
        </w:trPr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618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ene</w:t>
            </w:r>
          </w:p>
        </w:tc>
        <w:tc>
          <w:tcPr>
            <w:tcW w:w="19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7AA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Model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FC8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enetic Category</w:t>
            </w:r>
          </w:p>
        </w:tc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1A3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Genotype ID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B4C6E7"/>
            <w:vAlign w:val="center"/>
            <w:hideMark/>
          </w:tcPr>
          <w:p w14:paraId="4F42582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pecific Nervous System Phenotype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6AD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Other Abnormal Phenotypes</w:t>
            </w:r>
          </w:p>
        </w:tc>
        <w:tc>
          <w:tcPr>
            <w:tcW w:w="41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D38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Reference </w:t>
            </w:r>
          </w:p>
          <w:p w14:paraId="6F74350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(PMID)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2878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</w:tr>
      <w:tr w:rsidR="00E32219" w:rsidRPr="00A460FB" w14:paraId="5CC2F359" w14:textId="77777777" w:rsidTr="00271D8E">
        <w:trPr>
          <w:trHeight w:val="75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9C6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HGAP2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23C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0E1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Conditional ready, Null/knockout, Reporter) (Cell Line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9FA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441966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46E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3D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36790BB5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675A0D9D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79F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L17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FFD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E86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86F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6E46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44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14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1DA862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75BFAF40" w14:textId="77777777" w:rsidTr="00271D8E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32C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CD1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917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, Reporter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04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445282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DD15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2E5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18C5C26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01A11812" w14:textId="77777777" w:rsidTr="00271D8E">
        <w:trPr>
          <w:trHeight w:val="10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F2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24F6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 knock-out, non-condition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D5A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0FF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5546196, MGI:36096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CC8B94A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vy neural tube, abnormal neural tube morphology, kinked neural tube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27D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ovascular, embryo, mortality/aging, cellular, hematopoietic, homeostasis, muscle,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784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654726, </w:t>
            </w:r>
          </w:p>
          <w:p w14:paraId="3A87551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40411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74D745E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5F62B43F" w14:textId="77777777" w:rsidTr="00271D8E">
        <w:trPr>
          <w:trHeight w:val="10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EB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EB8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and Heterozygous knock-out, non-condition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BBD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448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21821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BAD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, digestive/alimentary, endocrine/exocrine, homeostasis, immune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9D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39769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278626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0B2018F1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B7A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215B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0ED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03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9C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5B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F6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6F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03923D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34EEC185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D5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MNL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5BB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nditional knock-out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4C0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8C7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61195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C9D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diovascular, cellular, hematopoietic, immune, liver/biliary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1D0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Pr="00A460FB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28348104</w:t>
              </w:r>
            </w:hyperlink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DCDA2E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7004F812" w14:textId="77777777" w:rsidTr="00271D8E">
        <w:trPr>
          <w:gridAfter w:val="2"/>
          <w:wAfter w:w="4191" w:type="dxa"/>
          <w:trHeight w:val="423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EA1A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BR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B8A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 and Heterozygous knock-out, non-condition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4E1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A2C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2159352, MGI:2159354, MGI:3512742, MGI:3665432, MGI:36654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09DC02B6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udiogenic seizures, tonic-clonic seizures, sporadic seizures, abnormal axon morphology, abnormal somatic nervous system morphology, abnormal myelination, abnormal nervous system electrophysiology, abnormal synaptic transmission, abnormal inhibitory postsynaptic potential, increased prepulse inhibition, </w:t>
            </w: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bnormal neuron physiology, abnormal CNS synaptic transmission, abnormal excitatory postsynaptic currents, reduced long-term potentia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BAD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ehavior, homeostasis, nervous system, reproductive, growth/size/body, mortality/aging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7359" w14:textId="77777777" w:rsidR="00E32219" w:rsidRPr="00A460FB" w:rsidRDefault="00E32219" w:rsidP="00271D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98050,</w:t>
            </w:r>
          </w:p>
          <w:p w14:paraId="5D6EE69C" w14:textId="77777777" w:rsidR="00E32219" w:rsidRPr="00A460FB" w:rsidRDefault="00E32219" w:rsidP="00271D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14794,</w:t>
            </w:r>
          </w:p>
          <w:p w14:paraId="0291E13E" w14:textId="77777777" w:rsidR="00E32219" w:rsidRPr="00A460FB" w:rsidRDefault="00E32219" w:rsidP="00271D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493018</w:t>
            </w: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</w:p>
          <w:p w14:paraId="317AB096" w14:textId="77777777" w:rsidR="00E32219" w:rsidRPr="00A460FB" w:rsidRDefault="00E32219" w:rsidP="00271D8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01209,</w:t>
            </w:r>
          </w:p>
          <w:p w14:paraId="4AD532A6" w14:textId="77777777" w:rsidR="00E32219" w:rsidRPr="00A460FB" w:rsidRDefault="00E32219" w:rsidP="00271D8E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701209</w:t>
            </w:r>
          </w:p>
        </w:tc>
      </w:tr>
      <w:tr w:rsidR="00E32219" w:rsidRPr="00A460FB" w14:paraId="48164F6B" w14:textId="77777777" w:rsidTr="00271D8E">
        <w:trPr>
          <w:trHeight w:val="75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EB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SL1-AS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005D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EE4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3C3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9C1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CE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5D2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07CFC07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7CA6BCE0" w14:textId="77777777" w:rsidTr="00271D8E">
        <w:trPr>
          <w:trHeight w:val="5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A7B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37A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19C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BC8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nuclease-mediated (Null/knockout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8D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751911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AD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00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A10AC1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1F1CAD99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EB5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RC37A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30B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C5D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3EB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DCB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950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B4E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52D060C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28803B1F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61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T-AS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2E4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E0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6B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01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09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CF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B2E40F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33996CE8" w14:textId="77777777" w:rsidTr="00271D8E">
        <w:trPr>
          <w:trHeight w:val="10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ED9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KHM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EBD4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 knock-out, non-condition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D43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, Reporter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542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I:551381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  <w:hideMark/>
          </w:tcPr>
          <w:p w14:paraId="2A53919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normal optic disk morphology, decreased prepulse inhibit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182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ipose, growth/size/body, homeostasis, limbs/digits/</w:t>
            </w:r>
            <w:proofErr w:type="gramStart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il,  renal</w:t>
            </w:r>
            <w:proofErr w:type="gramEnd"/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urinary, skeleton, vision/eye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A5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4BA27CC5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32219" w:rsidRPr="00A460FB" w14:paraId="2A9104CA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C3D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PL2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EF5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 knock-out, non-condition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8AF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geted (Null/knockout)</w:t>
            </w:r>
          </w:p>
        </w:tc>
        <w:tc>
          <w:tcPr>
            <w:tcW w:w="3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9F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1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1"/>
                <w:kern w:val="0"/>
                <w:sz w:val="18"/>
                <w:szCs w:val="18"/>
              </w:rPr>
              <w:t>MGI:63587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FE6A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ular, endocrine/exocrine, reproductive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087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Pr="00A460FB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30733280</w:t>
              </w:r>
            </w:hyperlink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26E4976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30852B1F" w14:textId="77777777" w:rsidTr="00271D8E">
        <w:trPr>
          <w:trHeight w:val="840"/>
        </w:trPr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7FF8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H-AS1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47049D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characterized mouse model availabl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EBBB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1F9A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3966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F1D2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D131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460F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761EB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E32219" w:rsidRPr="00A460FB" w14:paraId="7260750B" w14:textId="77777777" w:rsidTr="00271D8E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98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50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2607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E59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04E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9FC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26E3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</w:tcPr>
          <w:p w14:paraId="685079E0" w14:textId="77777777" w:rsidR="00E32219" w:rsidRPr="00A460FB" w:rsidRDefault="00E32219" w:rsidP="00271D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945A0F6" w14:textId="77777777" w:rsidR="00F93219" w:rsidRPr="00E32219" w:rsidRDefault="00F93219">
      <w:pPr>
        <w:rPr>
          <w:rFonts w:hint="eastAsia"/>
        </w:rPr>
      </w:pPr>
    </w:p>
    <w:sectPr w:rsidR="00F93219" w:rsidRPr="00E32219" w:rsidSect="00E3221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CE814" w14:textId="77777777" w:rsidR="00F121D0" w:rsidRDefault="00F121D0" w:rsidP="00E32219">
      <w:pPr>
        <w:rPr>
          <w:rFonts w:hint="eastAsia"/>
        </w:rPr>
      </w:pPr>
      <w:r>
        <w:separator/>
      </w:r>
    </w:p>
  </w:endnote>
  <w:endnote w:type="continuationSeparator" w:id="0">
    <w:p w14:paraId="5DF4A07C" w14:textId="77777777" w:rsidR="00F121D0" w:rsidRDefault="00F121D0" w:rsidP="00E322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FAAE8" w14:textId="77777777" w:rsidR="00F121D0" w:rsidRDefault="00F121D0" w:rsidP="00E32219">
      <w:pPr>
        <w:rPr>
          <w:rFonts w:hint="eastAsia"/>
        </w:rPr>
      </w:pPr>
      <w:r>
        <w:separator/>
      </w:r>
    </w:p>
  </w:footnote>
  <w:footnote w:type="continuationSeparator" w:id="0">
    <w:p w14:paraId="36AFC400" w14:textId="77777777" w:rsidR="00F121D0" w:rsidRDefault="00F121D0" w:rsidP="00E322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9AE"/>
    <w:rsid w:val="003B09AE"/>
    <w:rsid w:val="006970EC"/>
    <w:rsid w:val="009073E1"/>
    <w:rsid w:val="00E32219"/>
    <w:rsid w:val="00F121D0"/>
    <w:rsid w:val="00F9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AD0AE8D-34B1-41A5-98A3-6E20FCF5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2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query.fcgi?cmd=Retrieve&amp;db=PubMed&amp;list_uids=30733280&amp;dopt=Abstrac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query.fcgi?cmd=Retrieve&amp;db=PubMed&amp;list_uids=28348104&amp;dopt=Abstrac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R</dc:creator>
  <cp:keywords/>
  <dc:description/>
  <cp:lastModifiedBy>JiangR</cp:lastModifiedBy>
  <cp:revision>2</cp:revision>
  <dcterms:created xsi:type="dcterms:W3CDTF">2024-07-17T07:58:00Z</dcterms:created>
  <dcterms:modified xsi:type="dcterms:W3CDTF">2024-07-17T07:58:00Z</dcterms:modified>
</cp:coreProperties>
</file>